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1F3" w:rsidRPr="004D61F3" w:rsidRDefault="004D61F3" w:rsidP="004D61F3">
      <w:pPr>
        <w:ind w:left="-540" w:right="-714"/>
        <w:jc w:val="center"/>
        <w:rPr>
          <w:rFonts w:ascii="Arial" w:hAnsi="Arial" w:cs="Arial"/>
          <w:lang w:val="en-US"/>
        </w:rPr>
      </w:pPr>
      <w:r w:rsidRPr="004D61F3">
        <w:rPr>
          <w:rFonts w:ascii="Arial" w:hAnsi="Arial" w:cs="Arial"/>
          <w:b/>
          <w:lang w:val="en-GB"/>
        </w:rPr>
        <w:t xml:space="preserve">Table S1. </w:t>
      </w:r>
      <w:r w:rsidRPr="004D61F3">
        <w:rPr>
          <w:rFonts w:ascii="Arial" w:hAnsi="Arial" w:cs="Arial"/>
          <w:lang w:val="en-US"/>
        </w:rPr>
        <w:t>Bacterial strains, plasmids and primers used in this study</w:t>
      </w:r>
    </w:p>
    <w:p w:rsidR="004D61F3" w:rsidRPr="004D61F3" w:rsidRDefault="004D61F3" w:rsidP="004D61F3">
      <w:pPr>
        <w:autoSpaceDE w:val="0"/>
        <w:autoSpaceDN w:val="0"/>
        <w:jc w:val="both"/>
        <w:rPr>
          <w:lang w:val="en-US"/>
        </w:rPr>
      </w:pPr>
    </w:p>
    <w:tbl>
      <w:tblPr>
        <w:tblW w:w="8904" w:type="dxa"/>
        <w:tblLayout w:type="fixed"/>
        <w:tblLook w:val="01A0"/>
      </w:tblPr>
      <w:tblGrid>
        <w:gridCol w:w="2109"/>
        <w:gridCol w:w="4237"/>
        <w:gridCol w:w="2558"/>
      </w:tblGrid>
      <w:tr w:rsidR="004D61F3" w:rsidRPr="004D61F3" w:rsidTr="00BF2375">
        <w:trPr>
          <w:trHeight w:val="228"/>
        </w:trPr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D61F3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E. coli</w:t>
            </w:r>
            <w:r w:rsidRPr="004D61F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rain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D61F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levant genotype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D61F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ource or reference </w:t>
            </w:r>
          </w:p>
        </w:tc>
      </w:tr>
      <w:tr w:rsidR="004D61F3" w:rsidRPr="004D61F3" w:rsidTr="00BF2375">
        <w:tc>
          <w:tcPr>
            <w:tcW w:w="2109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>BW25113</w:t>
            </w:r>
          </w:p>
        </w:tc>
        <w:tc>
          <w:tcPr>
            <w:tcW w:w="4237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 xml:space="preserve">Wild-type,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lacI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q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rrnB</w:t>
            </w:r>
            <w:r w:rsidRPr="004D61F3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T14</w:t>
            </w: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 xml:space="preserve">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lacZ</w:t>
            </w:r>
            <w:r w:rsidRPr="004D61F3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WJ16</w:t>
            </w: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hsdR</w:t>
            </w: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>514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araBAD</w:t>
            </w:r>
            <w:r w:rsidRPr="004D61F3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AH33</w:t>
            </w:r>
            <w:r w:rsidRPr="004D61F3">
              <w:rPr>
                <w:rFonts w:ascii="Arial" w:hAnsi="Arial" w:cs="Arial"/>
                <w:sz w:val="16"/>
                <w:szCs w:val="16"/>
                <w:lang w:val="en-GB"/>
              </w:rPr>
              <w:t xml:space="preserve">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GB"/>
              </w:rPr>
              <w:t>rhaBAD</w:t>
            </w:r>
            <w:r w:rsidRPr="004D61F3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LD78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[19]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BW25113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i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BW25113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BW25113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btuE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btuE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::kan</w:t>
            </w:r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harborin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pBAD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 (katE::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ka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E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G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 (katG::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ka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t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C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ahpC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ahpC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::kan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C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C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C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ahpC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btuE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F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ahpF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ahpF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  <w:lang w:val="es-ES"/>
              </w:rPr>
              <w:t>::kan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F</w:t>
            </w:r>
            <w:proofErr w:type="spellEnd"/>
            <w:r w:rsidRPr="004D61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BW25113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F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ahpF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BW25113 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btuE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JEM216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∆(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ahpCF1</w:t>
            </w:r>
            <w:r w:rsidRPr="004D61F3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cam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)1 ∆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katG17</w:t>
            </w:r>
            <w:r w:rsidRPr="004D61F3">
              <w:rPr>
                <w:rFonts w:ascii="Arial" w:hAnsi="Arial" w:cs="Arial"/>
                <w:sz w:val="16"/>
                <w:szCs w:val="16"/>
              </w:rPr>
              <w:t>::Tn10 ∆(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katE12</w:t>
            </w:r>
            <w:r w:rsidRPr="004D61F3">
              <w:rPr>
                <w:rFonts w:ascii="Arial" w:hAnsi="Arial" w:cs="Arial"/>
                <w:sz w:val="16"/>
                <w:szCs w:val="16"/>
              </w:rPr>
              <w:t xml:space="preserve">::Tn10)1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>Hpx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 w:eastAsia="es-ES_tradnl"/>
              </w:rPr>
              <w:t xml:space="preserve">- </w:t>
            </w:r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 </w:t>
            </w:r>
            <w:r w:rsidRPr="004D61F3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tabs>
                <w:tab w:val="left" w:pos="1780"/>
              </w:tabs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CF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´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’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F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(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17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T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10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)1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(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12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T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10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)1 (P1 JEM216 X 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)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nb-NO"/>
              </w:rPr>
              <w:t>MG1655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tabs>
                <w:tab w:val="left" w:pos="178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Wild-type, F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lambda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ilv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rfb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-50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rph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MG1655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G1655 harboring pBAD 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 xml:space="preserve">MG1655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MG1655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>Hpx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 w:eastAsia="es-ES_tradnl"/>
              </w:rPr>
              <w:t>-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tabs>
                <w:tab w:val="left" w:pos="1780"/>
              </w:tabs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LC106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CF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´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’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ahpF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(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17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T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10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)1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(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12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::Tn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10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)1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James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mlay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>Hpx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 w:eastAsia="es-ES_tradnl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pStyle w:val="NormalWeb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LC106 harboring pBA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 w:eastAsia="es-ES_tradnl"/>
              </w:rPr>
              <w:t>Hpx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 w:eastAsia="es-ES_tradnl"/>
              </w:rPr>
              <w:t>-</w:t>
            </w:r>
            <w:r w:rsidRPr="004D61F3">
              <w:rPr>
                <w:rFonts w:ascii="Arial" w:hAnsi="Arial" w:cs="Arial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LC106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harborin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P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 harboring pNT3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btuE. 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P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G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 harboring pNT3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katG. 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P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katE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 harboring pNT3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katE. 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P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cp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 harboring pNT3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bcp. 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MP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txp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 harboring pNT3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tpx. 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200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>silvestre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F+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thr</w:t>
            </w:r>
            <w:proofErr w:type="spellEnd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-1</w:t>
            </w:r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leu-6</w:t>
            </w:r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gramStart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>DE</w:t>
            </w:r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(</w:t>
            </w:r>
            <w:proofErr w:type="spellStart"/>
            <w:proofErr w:type="gramEnd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trpE</w:t>
            </w:r>
            <w:proofErr w:type="spellEnd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)5</w:t>
            </w:r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recA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lacY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thi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gal</w:t>
            </w:r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xyl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ara</w:t>
            </w:r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i/>
                <w:iCs/>
                <w:sz w:val="16"/>
                <w:szCs w:val="12"/>
                <w:lang w:val="fr-FR"/>
              </w:rPr>
              <w:t>mtl</w:t>
            </w:r>
            <w:proofErr w:type="spellEnd"/>
            <w:r w:rsidRPr="004D61F3">
              <w:rPr>
                <w:rFonts w:ascii="Arial" w:hAnsi="Arial" w:cs="Arial"/>
                <w:sz w:val="16"/>
                <w:szCs w:val="12"/>
                <w:lang w:val="fr-FR"/>
              </w:rPr>
              <w:t>).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NARA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Institut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Japan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DA110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i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 AB734 λΦ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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 xml:space="preserve"> (ibp::lacZ)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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Sha</w:t>
            </w:r>
            <w:r w:rsidRPr="004D61F3">
              <w:rPr>
                <w:rFonts w:ascii="Arial" w:hAnsi="Arial" w:cs="Arial"/>
                <w:sz w:val="16"/>
                <w:szCs w:val="16"/>
              </w:rPr>
              <w:t xml:space="preserve">piro y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Baneyx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, 2002 [28]</w:t>
            </w:r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DA110 pBAD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ADA110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harborin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DA110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ADA110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. 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SP11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it-IT"/>
              </w:rPr>
              <w:t>lac</w:t>
            </w:r>
            <w:r w:rsidRPr="004D61F3">
              <w:rPr>
                <w:rFonts w:ascii="Arial" w:hAnsi="Arial" w:cs="Arial"/>
                <w:sz w:val="16"/>
                <w:szCs w:val="16"/>
                <w:lang w:val="it-IT"/>
              </w:rPr>
              <w:t xml:space="preserve">U169,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it-IT"/>
              </w:rPr>
              <w:t>rpsL</w:t>
            </w:r>
            <w:r w:rsidRPr="004D61F3">
              <w:rPr>
                <w:rFonts w:ascii="Arial" w:hAnsi="Arial" w:cs="Arial"/>
                <w:sz w:val="16"/>
                <w:szCs w:val="16"/>
                <w:lang w:val="it-IT"/>
              </w:rPr>
              <w:t>, λ (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it-IT"/>
              </w:rPr>
              <w:t>soxS</w:t>
            </w:r>
            <w:r w:rsidRPr="004D61F3">
              <w:rPr>
                <w:rFonts w:ascii="Arial" w:hAnsi="Arial" w:cs="Arial"/>
                <w:sz w:val="16"/>
                <w:szCs w:val="16"/>
                <w:lang w:val="it-IT"/>
              </w:rPr>
              <w:t>::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it-IT"/>
              </w:rPr>
              <w:t>lacZ</w:t>
            </w:r>
            <w:r w:rsidRPr="004D61F3">
              <w:rPr>
                <w:rFonts w:ascii="Arial" w:hAnsi="Arial" w:cs="Arial"/>
                <w:sz w:val="16"/>
                <w:szCs w:val="16"/>
                <w:lang w:val="it-IT"/>
              </w:rPr>
              <w:t>)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SP11 pBAD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SP11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harborin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SP11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SP11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GS022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ara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D139 DE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arg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F-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lac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)169 </w:t>
            </w:r>
            <w:r w:rsidRPr="004D61F3">
              <w:rPr>
                <w:rFonts w:ascii="Arial" w:hAnsi="Arial" w:cs="Arial"/>
                <w:sz w:val="16"/>
                <w:szCs w:val="16"/>
              </w:rPr>
              <w:sym w:font="Symbol" w:char="F06C"/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flh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D5301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fru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A25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rel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A1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rps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L150(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Str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rbs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R22 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deo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C1 </w:t>
            </w:r>
            <w:r w:rsidRPr="004D61F3">
              <w:rPr>
                <w:rFonts w:ascii="Arial" w:hAnsi="Arial" w:cs="Arial"/>
                <w:sz w:val="16"/>
                <w:szCs w:val="16"/>
                <w:lang w:val="it-IT"/>
              </w:rPr>
              <w:t>λ</w:t>
            </w: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RS45 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kat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::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lacZ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GS022 pBAD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GS022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harboring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GS022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GS022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sodAB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DE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lac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)4169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rps</w:t>
            </w:r>
            <w:r w:rsidRPr="004D61F3">
              <w:rPr>
                <w:rFonts w:ascii="Arial" w:hAnsi="Arial" w:cs="Arial"/>
                <w:sz w:val="16"/>
                <w:szCs w:val="16"/>
              </w:rPr>
              <w:t>L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DE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sodA</w:t>
            </w:r>
            <w:r w:rsidRPr="004D61F3">
              <w:rPr>
                <w:rFonts w:ascii="Arial" w:hAnsi="Arial" w:cs="Arial"/>
                <w:sz w:val="16"/>
                <w:szCs w:val="16"/>
              </w:rPr>
              <w:t>-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lacZ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)49 DE(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sod</w:t>
            </w:r>
            <w:r w:rsidRPr="004D61F3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-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</w:rPr>
              <w:t xml:space="preserve">)1-DE(2)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Cam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sodAB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pBAD</w:t>
            </w:r>
          </w:p>
        </w:tc>
        <w:tc>
          <w:tcPr>
            <w:tcW w:w="4237" w:type="dxa"/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proofErr w:type="spellStart"/>
            <w:proofErr w:type="gram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sodAB</w:t>
            </w:r>
            <w:proofErr w:type="spellEnd"/>
            <w:proofErr w:type="gram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harboring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Cam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8" w:type="dxa"/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sodAB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vAlign w:val="center"/>
          </w:tcPr>
          <w:p w:rsidR="004D61F3" w:rsidRPr="004D61F3" w:rsidRDefault="004D61F3" w:rsidP="00BF2375">
            <w:pPr>
              <w:tabs>
                <w:tab w:val="left" w:pos="1780"/>
              </w:tabs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es-ES_tradnl"/>
              </w:rPr>
              <w:sym w:font="Symbol" w:char="F044"/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sodAB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harboring pBAD/</w:t>
            </w:r>
            <w:r w:rsidRPr="004D61F3">
              <w:rPr>
                <w:rFonts w:ascii="Arial" w:hAnsi="Arial" w:cs="Arial"/>
                <w:i/>
                <w:sz w:val="16"/>
                <w:szCs w:val="16"/>
                <w:lang w:val="sv-SE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. Cam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Kan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 xml:space="preserve"> Am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Plasmids</w:t>
            </w:r>
            <w:proofErr w:type="spellEnd"/>
          </w:p>
        </w:tc>
        <w:tc>
          <w:tcPr>
            <w:tcW w:w="4237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Relevant</w:t>
            </w:r>
            <w:proofErr w:type="spellEnd"/>
            <w:r w:rsidRPr="004D61F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2558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Source</w:t>
            </w:r>
            <w:proofErr w:type="spellEnd"/>
            <w:r w:rsidRPr="004D61F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or</w:t>
            </w:r>
            <w:proofErr w:type="spellEnd"/>
            <w:r w:rsidRPr="004D61F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TOPO</w:t>
            </w:r>
          </w:p>
        </w:tc>
        <w:tc>
          <w:tcPr>
            <w:tcW w:w="4237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Expression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vector,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A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INVITROGEN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harboring the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E.coli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  <w:lang w:val="en-US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 xml:space="preserve"> gene, 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  <w:lang w:val="en-US"/>
              </w:rPr>
              <w:t>Ap</w:t>
            </w:r>
            <w:r w:rsidRPr="004D61F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8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>pCP20</w:t>
            </w: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  <w:r w:rsidRPr="004D61F3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 xml:space="preserve">encodes </w:t>
            </w:r>
            <w:r w:rsidRPr="004D61F3">
              <w:rPr>
                <w:rFonts w:ascii="Arial" w:hAnsi="Arial" w:cs="Arial"/>
                <w:i/>
                <w:color w:val="auto"/>
                <w:sz w:val="16"/>
                <w:szCs w:val="16"/>
                <w:lang w:val="sv-SE"/>
              </w:rPr>
              <w:t>flp</w:t>
            </w:r>
            <w:r w:rsidRPr="004D61F3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, Ap</w:t>
            </w:r>
            <w:r w:rsidRPr="004D61F3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sv-SE"/>
              </w:rPr>
              <w:t>R</w:t>
            </w:r>
            <w:r w:rsidRPr="004D61F3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, t</w:t>
            </w:r>
            <w:r w:rsidRPr="004D61F3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sv-SE"/>
              </w:rPr>
              <w:t>s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6"/>
                <w:szCs w:val="16"/>
                <w:lang w:val="sv-SE"/>
              </w:rPr>
              <w:t>James Imlay</w:t>
            </w:r>
          </w:p>
        </w:tc>
      </w:tr>
      <w:tr w:rsidR="004D61F3" w:rsidRPr="004D61F3" w:rsidTr="00BF2375"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Primers</w:t>
            </w:r>
            <w:proofErr w:type="spellEnd"/>
          </w:p>
        </w:tc>
        <w:tc>
          <w:tcPr>
            <w:tcW w:w="4237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61F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rward (F) and reverse (R) primers to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12" w:space="0" w:color="auto"/>
            </w:tcBorders>
          </w:tcPr>
          <w:p w:rsidR="004D61F3" w:rsidRPr="004D61F3" w:rsidRDefault="004D61F3" w:rsidP="00BF23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61F3">
              <w:rPr>
                <w:rFonts w:ascii="Arial" w:hAnsi="Arial" w:cs="Arial"/>
                <w:b/>
                <w:sz w:val="16"/>
                <w:szCs w:val="16"/>
              </w:rPr>
              <w:t xml:space="preserve">5’- 3’ </w:t>
            </w:r>
            <w:proofErr w:type="spellStart"/>
            <w:r w:rsidRPr="004D61F3">
              <w:rPr>
                <w:rFonts w:ascii="Arial" w:hAnsi="Arial" w:cs="Arial"/>
                <w:b/>
                <w:sz w:val="16"/>
                <w:szCs w:val="16"/>
              </w:rPr>
              <w:t>Sequence</w:t>
            </w:r>
            <w:proofErr w:type="spellEnd"/>
          </w:p>
        </w:tc>
      </w:tr>
      <w:tr w:rsidR="004D61F3" w:rsidRPr="004D61F3" w:rsidTr="00BF2375">
        <w:tc>
          <w:tcPr>
            <w:tcW w:w="2109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4237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PCR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, forward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 w:rsidRPr="004D61F3">
              <w:rPr>
                <w:rFonts w:ascii="Arial" w:hAnsi="Arial" w:cs="Arial"/>
                <w:sz w:val="12"/>
                <w:szCs w:val="16"/>
              </w:rPr>
              <w:t>ATGCAAAACTCGCTTCTTA</w:t>
            </w:r>
            <w:r w:rsidRPr="004D61F3">
              <w:rPr>
                <w:rFonts w:ascii="Arial" w:hAnsi="Arial" w:cs="Arial"/>
                <w:sz w:val="12"/>
                <w:szCs w:val="16"/>
                <w:lang w:val="en-GB"/>
              </w:rPr>
              <w:t>ATACTC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237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PCR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, revers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 w:rsidRPr="004D61F3">
              <w:rPr>
                <w:rFonts w:ascii="Arial" w:hAnsi="Arial" w:cs="Arial"/>
                <w:sz w:val="12"/>
                <w:szCs w:val="16"/>
                <w:lang w:val="en-GB"/>
              </w:rPr>
              <w:t>TTTTGCCAACGCCAGTTTAATGC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</w:rPr>
              <w:t>P1F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Check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elimination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>, forwar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2"/>
                <w:szCs w:val="16"/>
                <w:lang w:val="en-US"/>
              </w:rPr>
              <w:t>GAT TTT TAC TGA CCA CAC CCA G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r w:rsidRPr="004D61F3">
              <w:rPr>
                <w:rFonts w:ascii="Arial" w:hAnsi="Arial" w:cs="Arial"/>
                <w:sz w:val="16"/>
                <w:szCs w:val="16"/>
              </w:rPr>
              <w:t xml:space="preserve">P1R 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Check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btuE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sz w:val="16"/>
                <w:szCs w:val="16"/>
              </w:rPr>
              <w:t>elimination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, reverse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4D61F3">
              <w:rPr>
                <w:rFonts w:ascii="Arial" w:hAnsi="Arial" w:cs="Arial"/>
                <w:sz w:val="12"/>
                <w:szCs w:val="16"/>
                <w:lang w:val="en-US"/>
              </w:rPr>
              <w:t>CAA CAT CTT GTA ACT GCA TCA CA</w:t>
            </w:r>
          </w:p>
        </w:tc>
      </w:tr>
      <w:tr w:rsidR="004D61F3" w:rsidRPr="004D61F3" w:rsidTr="00BF2375">
        <w:tc>
          <w:tcPr>
            <w:tcW w:w="2109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237" w:type="dxa"/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PCR 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</w:rPr>
              <w:t>, forward</w:t>
            </w:r>
          </w:p>
        </w:tc>
        <w:tc>
          <w:tcPr>
            <w:tcW w:w="2558" w:type="dxa"/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4D61F3">
              <w:rPr>
                <w:rFonts w:ascii="Arial" w:hAnsi="Arial" w:cs="Arial"/>
                <w:sz w:val="12"/>
                <w:szCs w:val="16"/>
              </w:rPr>
              <w:t>ATGATTGAACAAGATGGATTGC</w:t>
            </w:r>
          </w:p>
        </w:tc>
      </w:tr>
      <w:tr w:rsidR="004D61F3" w:rsidRPr="004D61F3" w:rsidTr="00BF2375">
        <w:tc>
          <w:tcPr>
            <w:tcW w:w="2109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61F3">
              <w:rPr>
                <w:rFonts w:ascii="Arial" w:hAnsi="Arial" w:cs="Arial"/>
                <w:i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</w:rPr>
              <w:t>R</w:t>
            </w:r>
            <w:proofErr w:type="spellEnd"/>
            <w:r w:rsidRPr="004D61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rPr>
                <w:rFonts w:ascii="Arial" w:hAnsi="Arial" w:cs="Arial"/>
                <w:sz w:val="16"/>
                <w:szCs w:val="16"/>
              </w:rPr>
            </w:pPr>
            <w:r w:rsidRPr="004D61F3">
              <w:rPr>
                <w:rFonts w:ascii="Arial" w:hAnsi="Arial" w:cs="Arial"/>
                <w:sz w:val="16"/>
                <w:szCs w:val="16"/>
              </w:rPr>
              <w:t xml:space="preserve">PCR </w:t>
            </w:r>
            <w:r w:rsidRPr="004D61F3">
              <w:rPr>
                <w:rFonts w:ascii="Arial" w:hAnsi="Arial" w:cs="Arial"/>
                <w:i/>
                <w:sz w:val="16"/>
                <w:szCs w:val="16"/>
              </w:rPr>
              <w:t>kan</w:t>
            </w:r>
            <w:r w:rsidRPr="004D61F3">
              <w:rPr>
                <w:rFonts w:ascii="Arial" w:hAnsi="Arial" w:cs="Arial"/>
                <w:sz w:val="16"/>
                <w:szCs w:val="16"/>
              </w:rPr>
              <w:t xml:space="preserve">, reverse 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:rsidR="004D61F3" w:rsidRPr="004D61F3" w:rsidRDefault="004D61F3" w:rsidP="00BF2375">
            <w:pPr>
              <w:jc w:val="both"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4D61F3">
              <w:rPr>
                <w:rFonts w:ascii="Arial" w:hAnsi="Arial" w:cs="Arial"/>
                <w:sz w:val="12"/>
                <w:szCs w:val="16"/>
              </w:rPr>
              <w:t>ACCATGATATTCGGCAAGCA</w:t>
            </w:r>
          </w:p>
        </w:tc>
      </w:tr>
    </w:tbl>
    <w:p w:rsidR="0072176C" w:rsidRPr="004D61F3" w:rsidRDefault="0072176C" w:rsidP="004D61F3">
      <w:pPr>
        <w:autoSpaceDE w:val="0"/>
        <w:autoSpaceDN w:val="0"/>
        <w:jc w:val="both"/>
        <w:rPr>
          <w:lang w:val="en-GB"/>
        </w:rPr>
      </w:pPr>
    </w:p>
    <w:sectPr w:rsidR="0072176C" w:rsidRPr="004D61F3" w:rsidSect="003B6C7F">
      <w:headerReference w:type="even" r:id="rId4"/>
      <w:headerReference w:type="default" r:id="rId5"/>
      <w:pgSz w:w="12240" w:h="15840" w:code="1"/>
      <w:pgMar w:top="1418" w:right="1701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4D61F3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B6C7F" w:rsidRDefault="004D61F3" w:rsidP="003B6C7F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4D61F3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B6C7F" w:rsidRDefault="004D61F3" w:rsidP="003B6C7F">
    <w:pPr>
      <w:pStyle w:val="Encabezad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7"/>
  <w:proofState w:spelling="clean" w:grammar="clean"/>
  <w:defaultTabStop w:val="708"/>
  <w:hyphenationZone w:val="425"/>
  <w:characterSpacingControl w:val="doNotCompress"/>
  <w:compat/>
  <w:rsids>
    <w:rsidRoot w:val="004D61F3"/>
    <w:rsid w:val="004D61F3"/>
    <w:rsid w:val="00721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F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4D61F3"/>
    <w:pPr>
      <w:spacing w:before="100" w:beforeAutospacing="1" w:after="100" w:afterAutospacing="1"/>
    </w:pPr>
    <w:rPr>
      <w:lang w:val="en-US"/>
    </w:rPr>
  </w:style>
  <w:style w:type="paragraph" w:customStyle="1" w:styleId="Default">
    <w:name w:val="Default"/>
    <w:rsid w:val="004D61F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semiHidden/>
    <w:rsid w:val="004D61F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4D61F3"/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customStyle="1" w:styleId="mediumtext">
    <w:name w:val="medium_text"/>
    <w:basedOn w:val="Fuentedeprrafopredeter"/>
    <w:rsid w:val="004D61F3"/>
    <w:rPr>
      <w:rFonts w:cs="Times New Roman"/>
    </w:rPr>
  </w:style>
  <w:style w:type="character" w:styleId="Nmerodepgina">
    <w:name w:val="page number"/>
    <w:basedOn w:val="Fuentedeprrafopredeter"/>
    <w:rsid w:val="004D61F3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4D61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1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0-12-13T19:49:00Z</dcterms:created>
  <dcterms:modified xsi:type="dcterms:W3CDTF">2010-12-13T19:53:00Z</dcterms:modified>
</cp:coreProperties>
</file>